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785"/>
        <w:tblW w:w="13428" w:type="dxa"/>
        <w:tblLayout w:type="fixed"/>
        <w:tblLook w:val="04A0"/>
      </w:tblPr>
      <w:tblGrid>
        <w:gridCol w:w="738"/>
        <w:gridCol w:w="810"/>
        <w:gridCol w:w="990"/>
        <w:gridCol w:w="1440"/>
        <w:gridCol w:w="2610"/>
        <w:gridCol w:w="1890"/>
        <w:gridCol w:w="1710"/>
        <w:gridCol w:w="1170"/>
        <w:gridCol w:w="2070"/>
      </w:tblGrid>
      <w:tr w:rsidR="006F7DC1" w:rsidTr="00915332">
        <w:tc>
          <w:tcPr>
            <w:tcW w:w="738" w:type="dxa"/>
          </w:tcPr>
          <w:p w:rsidR="006F7DC1" w:rsidRPr="00113ECB" w:rsidRDefault="006F7DC1" w:rsidP="006E6062">
            <w:pPr>
              <w:rPr>
                <w:vertAlign w:val="superscript"/>
              </w:rPr>
            </w:pPr>
            <w:proofErr w:type="spellStart"/>
            <w:r>
              <w:t>Rank</w:t>
            </w:r>
            <w:r w:rsidR="00113EC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:rsidR="006F7DC1" w:rsidRPr="00AA1529" w:rsidRDefault="006F7DC1" w:rsidP="006E6062">
            <w:r w:rsidRPr="00AA1529">
              <w:t>MXAN</w:t>
            </w:r>
          </w:p>
        </w:tc>
        <w:tc>
          <w:tcPr>
            <w:tcW w:w="990" w:type="dxa"/>
          </w:tcPr>
          <w:p w:rsidR="006F7DC1" w:rsidRDefault="006F7DC1" w:rsidP="006E6062">
            <w:pPr>
              <w:jc w:val="center"/>
            </w:pPr>
            <w:r>
              <w:t>Gene</w:t>
            </w:r>
          </w:p>
        </w:tc>
        <w:tc>
          <w:tcPr>
            <w:tcW w:w="1440" w:type="dxa"/>
          </w:tcPr>
          <w:p w:rsidR="006F7DC1" w:rsidRPr="00E44F73" w:rsidRDefault="006F7DC1" w:rsidP="006E6062">
            <w:pPr>
              <w:rPr>
                <w:vertAlign w:val="superscript"/>
              </w:rPr>
            </w:pPr>
            <w:r w:rsidRPr="00257B59">
              <w:t xml:space="preserve">Position of peak relative to ORF </w:t>
            </w:r>
            <w:proofErr w:type="spellStart"/>
            <w:r w:rsidRPr="00257B59">
              <w:t>star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</w:tcPr>
          <w:p w:rsidR="006F7DC1" w:rsidRPr="000751AF" w:rsidRDefault="006F7DC1" w:rsidP="006E6062">
            <w:pPr>
              <w:rPr>
                <w:vertAlign w:val="superscript"/>
              </w:rPr>
            </w:pPr>
            <w:proofErr w:type="spellStart"/>
            <w:r>
              <w:t>Characteristic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:rsidR="006F7DC1" w:rsidRPr="00D10CB0" w:rsidRDefault="006F7DC1" w:rsidP="006E6062">
            <w:pPr>
              <w:rPr>
                <w:vertAlign w:val="superscript"/>
              </w:rPr>
            </w:pPr>
            <w:r>
              <w:t>Apparent number of His</w:t>
            </w:r>
            <w:r>
              <w:rPr>
                <w:vertAlign w:val="subscript"/>
              </w:rPr>
              <w:t>10</w:t>
            </w:r>
            <w:r>
              <w:t xml:space="preserve">-MrpC2 binding </w:t>
            </w:r>
            <w:proofErr w:type="spellStart"/>
            <w:r>
              <w:t>site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:rsidR="006F7DC1" w:rsidRDefault="006F7DC1" w:rsidP="006E6062">
            <w:r>
              <w:t>Motif</w:t>
            </w:r>
            <w:r w:rsidR="00D77DC3">
              <w:t>s</w:t>
            </w:r>
            <w:r>
              <w:t xml:space="preserve"> bound by  His</w:t>
            </w:r>
            <w:r>
              <w:rPr>
                <w:vertAlign w:val="subscript"/>
              </w:rPr>
              <w:t>10</w:t>
            </w:r>
            <w:r>
              <w:t>-MrpC2</w:t>
            </w:r>
            <w:r w:rsidR="00D77DC3">
              <w:rPr>
                <w:vertAlign w:val="superscript"/>
              </w:rPr>
              <w:t>d</w:t>
            </w:r>
            <w:r>
              <w:t xml:space="preserve">  </w:t>
            </w:r>
          </w:p>
        </w:tc>
        <w:tc>
          <w:tcPr>
            <w:tcW w:w="1170" w:type="dxa"/>
          </w:tcPr>
          <w:p w:rsidR="006F7DC1" w:rsidRPr="000751AF" w:rsidRDefault="006F7DC1" w:rsidP="006E6062">
            <w:pPr>
              <w:rPr>
                <w:vertAlign w:val="superscript"/>
              </w:rPr>
            </w:pPr>
            <w:r>
              <w:t>Binding by FruA-His</w:t>
            </w:r>
            <w:r>
              <w:rPr>
                <w:vertAlign w:val="subscript"/>
              </w:rPr>
              <w:t>6</w:t>
            </w:r>
            <w:r>
              <w:t xml:space="preserve"> </w:t>
            </w:r>
            <w:proofErr w:type="spellStart"/>
            <w:r>
              <w:t>alone</w:t>
            </w:r>
            <w:r w:rsidR="00F11D90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070" w:type="dxa"/>
          </w:tcPr>
          <w:p w:rsidR="006F7DC1" w:rsidRPr="00915332" w:rsidRDefault="00915332" w:rsidP="006E6062">
            <w:r>
              <w:t>Cooperative binding by His</w:t>
            </w:r>
            <w:r>
              <w:rPr>
                <w:vertAlign w:val="subscript"/>
              </w:rPr>
              <w:t>10</w:t>
            </w:r>
            <w:r>
              <w:t>-MrpC2 and  FruA-His</w:t>
            </w:r>
            <w:r>
              <w:rPr>
                <w:vertAlign w:val="subscript"/>
              </w:rPr>
              <w:t>6</w:t>
            </w:r>
            <w:r>
              <w:rPr>
                <w:vertAlign w:val="superscript"/>
              </w:rPr>
              <w:t>e</w:t>
            </w:r>
            <w:r>
              <w:t xml:space="preserve">  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4360</w:t>
            </w:r>
          </w:p>
        </w:tc>
        <w:tc>
          <w:tcPr>
            <w:tcW w:w="990" w:type="dxa"/>
          </w:tcPr>
          <w:p w:rsidR="006F7DC1" w:rsidRDefault="006F7DC1" w:rsidP="00D10CB0"/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568</w:t>
            </w:r>
          </w:p>
        </w:tc>
        <w:tc>
          <w:tcPr>
            <w:tcW w:w="2610" w:type="dxa"/>
          </w:tcPr>
          <w:p w:rsidR="006F7DC1" w:rsidRDefault="006F7DC1" w:rsidP="00D10CB0">
            <w:r>
              <w:t>high rank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751B1A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6247</w:t>
            </w:r>
          </w:p>
        </w:tc>
        <w:tc>
          <w:tcPr>
            <w:tcW w:w="990" w:type="dxa"/>
          </w:tcPr>
          <w:p w:rsidR="006F7DC1" w:rsidRDefault="006F7DC1" w:rsidP="00D10CB0"/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71</w:t>
            </w:r>
          </w:p>
        </w:tc>
        <w:tc>
          <w:tcPr>
            <w:tcW w:w="2610" w:type="dxa"/>
          </w:tcPr>
          <w:p w:rsidR="006F7DC1" w:rsidRDefault="006F7DC1" w:rsidP="00D10CB0">
            <w:r>
              <w:t>high rank, down-regulated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751B1A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3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4064</w:t>
            </w:r>
          </w:p>
        </w:tc>
        <w:tc>
          <w:tcPr>
            <w:tcW w:w="990" w:type="dxa"/>
          </w:tcPr>
          <w:p w:rsidR="006F7DC1" w:rsidRDefault="006F7DC1" w:rsidP="00D10CB0"/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241</w:t>
            </w:r>
          </w:p>
        </w:tc>
        <w:tc>
          <w:tcPr>
            <w:tcW w:w="2610" w:type="dxa"/>
          </w:tcPr>
          <w:p w:rsidR="006F7DC1" w:rsidRDefault="006F7DC1" w:rsidP="00D10CB0">
            <w:r>
              <w:t>high rank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proofErr w:type="spellStart"/>
            <w:r>
              <w:t>Nt</w:t>
            </w:r>
            <w:proofErr w:type="spellEnd"/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proofErr w:type="spellStart"/>
            <w:r>
              <w:t>Nt</w:t>
            </w:r>
            <w:proofErr w:type="spellEnd"/>
          </w:p>
        </w:tc>
        <w:tc>
          <w:tcPr>
            <w:tcW w:w="2070" w:type="dxa"/>
          </w:tcPr>
          <w:p w:rsidR="006F7DC1" w:rsidRDefault="00751B1A" w:rsidP="00E652C1">
            <w:pPr>
              <w:jc w:val="center"/>
            </w:pPr>
            <w:proofErr w:type="spellStart"/>
            <w:r>
              <w:t>Nt</w:t>
            </w:r>
            <w:proofErr w:type="spellEnd"/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4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5802</w:t>
            </w:r>
          </w:p>
        </w:tc>
        <w:tc>
          <w:tcPr>
            <w:tcW w:w="990" w:type="dxa"/>
          </w:tcPr>
          <w:p w:rsidR="006F7DC1" w:rsidRDefault="006F7DC1" w:rsidP="00D10CB0"/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370</w:t>
            </w:r>
          </w:p>
        </w:tc>
        <w:tc>
          <w:tcPr>
            <w:tcW w:w="2610" w:type="dxa"/>
          </w:tcPr>
          <w:p w:rsidR="006F7DC1" w:rsidRDefault="006F7DC1" w:rsidP="00D10CB0">
            <w:r>
              <w:t>high rank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3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Pr="00851387" w:rsidRDefault="00F11D90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6F7DC1" w:rsidRPr="00AA1529" w:rsidRDefault="00EE279D" w:rsidP="00D10CB0">
            <w:r>
              <w:t>0</w:t>
            </w:r>
            <w:r w:rsidR="006F7DC1" w:rsidRPr="00AA1529">
              <w:t>524</w:t>
            </w:r>
          </w:p>
        </w:tc>
        <w:tc>
          <w:tcPr>
            <w:tcW w:w="990" w:type="dxa"/>
          </w:tcPr>
          <w:p w:rsidR="006F7DC1" w:rsidRDefault="006F7DC1" w:rsidP="00D10CB0"/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97</w:t>
            </w:r>
          </w:p>
        </w:tc>
        <w:tc>
          <w:tcPr>
            <w:tcW w:w="2610" w:type="dxa"/>
          </w:tcPr>
          <w:p w:rsidR="006F7DC1" w:rsidRDefault="006F7DC1" w:rsidP="00D10CB0">
            <w:r>
              <w:t>high rank, up-regulated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2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751B1A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6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5125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mrpC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247</w:t>
            </w:r>
          </w:p>
        </w:tc>
        <w:tc>
          <w:tcPr>
            <w:tcW w:w="2610" w:type="dxa"/>
          </w:tcPr>
          <w:p w:rsidR="006F7DC1" w:rsidRDefault="006F7DC1" w:rsidP="00D10CB0">
            <w:r>
              <w:t xml:space="preserve">high rank, up-regulated, known to be bound by </w:t>
            </w:r>
            <w:proofErr w:type="spellStart"/>
            <w:r>
              <w:t>MrpC</w:t>
            </w:r>
            <w:proofErr w:type="spellEnd"/>
            <w:r>
              <w:t xml:space="preserve">/2 and involved in development 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&gt;4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proofErr w:type="spellStart"/>
            <w:r>
              <w:t>Nt</w:t>
            </w:r>
            <w:proofErr w:type="spellEnd"/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12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4147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 w:rsidRPr="00BB19BA">
              <w:rPr>
                <w:i/>
              </w:rPr>
              <w:t>rpoE1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23</w:t>
            </w:r>
          </w:p>
        </w:tc>
        <w:tc>
          <w:tcPr>
            <w:tcW w:w="2610" w:type="dxa"/>
          </w:tcPr>
          <w:p w:rsidR="006F7DC1" w:rsidRDefault="006F7DC1" w:rsidP="00D10CB0">
            <w:r>
              <w:t>A and S motility regulation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4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61FDE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14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3117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fruA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330</w:t>
            </w:r>
          </w:p>
        </w:tc>
        <w:tc>
          <w:tcPr>
            <w:tcW w:w="2610" w:type="dxa"/>
          </w:tcPr>
          <w:p w:rsidR="006F7DC1" w:rsidRDefault="006F7DC1" w:rsidP="00D10CB0">
            <w:r>
              <w:t xml:space="preserve">up-regulated, known to be bound by </w:t>
            </w:r>
            <w:proofErr w:type="spellStart"/>
            <w:r>
              <w:t>MrpC</w:t>
            </w:r>
            <w:proofErr w:type="spellEnd"/>
            <w:r>
              <w:t>/2 and involved in development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proofErr w:type="spellStart"/>
            <w:r>
              <w:t>Nt</w:t>
            </w:r>
            <w:proofErr w:type="spellEnd"/>
          </w:p>
        </w:tc>
        <w:tc>
          <w:tcPr>
            <w:tcW w:w="2070" w:type="dxa"/>
          </w:tcPr>
          <w:p w:rsidR="006F7DC1" w:rsidRDefault="00D61FDE" w:rsidP="00E652C1">
            <w:pPr>
              <w:jc w:val="center"/>
            </w:pPr>
            <w:proofErr w:type="spellStart"/>
            <w:r>
              <w:t>Nt</w:t>
            </w:r>
            <w:proofErr w:type="spellEnd"/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19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3993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bsgA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47</w:t>
            </w:r>
          </w:p>
        </w:tc>
        <w:tc>
          <w:tcPr>
            <w:tcW w:w="2610" w:type="dxa"/>
          </w:tcPr>
          <w:p w:rsidR="006F7DC1" w:rsidRDefault="009D6878" w:rsidP="00D10CB0">
            <w:r>
              <w:t>weakly up-regulated, known to be involved in development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27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1710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 w:rsidRPr="00BB19BA">
              <w:rPr>
                <w:i/>
              </w:rPr>
              <w:t>pkn8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204</w:t>
            </w:r>
          </w:p>
        </w:tc>
        <w:tc>
          <w:tcPr>
            <w:tcW w:w="2610" w:type="dxa"/>
          </w:tcPr>
          <w:p w:rsidR="006F7DC1" w:rsidRDefault="006F7DC1" w:rsidP="00D10CB0">
            <w:r>
              <w:t>up-regulated, known to be involved in development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61FDE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50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6947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 w:rsidRPr="00BB19BA">
              <w:rPr>
                <w:i/>
              </w:rPr>
              <w:t>cheW6a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55</w:t>
            </w:r>
          </w:p>
        </w:tc>
        <w:tc>
          <w:tcPr>
            <w:tcW w:w="2610" w:type="dxa"/>
          </w:tcPr>
          <w:p w:rsidR="006F7DC1" w:rsidRDefault="006F7DC1" w:rsidP="00D10CB0">
            <w:r>
              <w:t>S motility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268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5208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 w:rsidRPr="00BB19BA">
              <w:rPr>
                <w:i/>
              </w:rPr>
              <w:t>socA1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61</w:t>
            </w:r>
          </w:p>
        </w:tc>
        <w:tc>
          <w:tcPr>
            <w:tcW w:w="2610" w:type="dxa"/>
          </w:tcPr>
          <w:p w:rsidR="006F7DC1" w:rsidRDefault="006F7DC1" w:rsidP="00D10CB0">
            <w:r>
              <w:t>bypass of C-signaling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-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383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6500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 w:rsidRPr="00BB19BA">
              <w:rPr>
                <w:i/>
              </w:rPr>
              <w:t>pktA1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74</w:t>
            </w:r>
          </w:p>
        </w:tc>
        <w:tc>
          <w:tcPr>
            <w:tcW w:w="2610" w:type="dxa"/>
          </w:tcPr>
          <w:p w:rsidR="006F7DC1" w:rsidRDefault="006F7DC1" w:rsidP="00D10CB0">
            <w:r>
              <w:t>known to be involved in development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D77DC3" w:rsidP="00915332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421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4149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frzS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163</w:t>
            </w:r>
          </w:p>
        </w:tc>
        <w:tc>
          <w:tcPr>
            <w:tcW w:w="2610" w:type="dxa"/>
          </w:tcPr>
          <w:p w:rsidR="006F7DC1" w:rsidRDefault="006F7DC1" w:rsidP="00D10CB0">
            <w:r>
              <w:t>S motility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6F7DC1" w:rsidRDefault="00915332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61FDE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444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2902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r>
              <w:rPr>
                <w:i/>
              </w:rPr>
              <w:t>Mx3320</w:t>
            </w:r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40</w:t>
            </w:r>
          </w:p>
        </w:tc>
        <w:tc>
          <w:tcPr>
            <w:tcW w:w="2610" w:type="dxa"/>
          </w:tcPr>
          <w:p w:rsidR="006F7DC1" w:rsidRDefault="00E95F4F" w:rsidP="00E61FBC">
            <w:r>
              <w:t>u</w:t>
            </w:r>
            <w:r w:rsidR="00E61FBC">
              <w:t>p-</w:t>
            </w:r>
            <w:r w:rsidR="00BF234A">
              <w:t>regulated, known to be</w:t>
            </w:r>
            <w:r w:rsidR="00E61FBC">
              <w:t xml:space="preserve"> involved in development 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6F7DC1" w:rsidRDefault="00915332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461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5123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mrpA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171</w:t>
            </w:r>
          </w:p>
        </w:tc>
        <w:tc>
          <w:tcPr>
            <w:tcW w:w="2610" w:type="dxa"/>
          </w:tcPr>
          <w:p w:rsidR="006F7DC1" w:rsidRDefault="006F7DC1" w:rsidP="00D10CB0">
            <w:r>
              <w:t>up-regulated, known to be involved in development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2</w:t>
            </w:r>
          </w:p>
        </w:tc>
        <w:tc>
          <w:tcPr>
            <w:tcW w:w="1710" w:type="dxa"/>
          </w:tcPr>
          <w:p w:rsidR="006F7DC1" w:rsidRDefault="00915332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+</w:t>
            </w:r>
          </w:p>
        </w:tc>
        <w:tc>
          <w:tcPr>
            <w:tcW w:w="2070" w:type="dxa"/>
          </w:tcPr>
          <w:p w:rsidR="006F7DC1" w:rsidRDefault="00DA3835" w:rsidP="00E652C1">
            <w:pPr>
              <w:jc w:val="center"/>
            </w:pPr>
            <w:r>
              <w:t>+</w:t>
            </w:r>
          </w:p>
        </w:tc>
      </w:tr>
      <w:tr w:rsidR="006F7DC1" w:rsidTr="00915332">
        <w:tc>
          <w:tcPr>
            <w:tcW w:w="738" w:type="dxa"/>
          </w:tcPr>
          <w:p w:rsidR="006F7DC1" w:rsidRDefault="006F7DC1" w:rsidP="00D10CB0">
            <w:pPr>
              <w:jc w:val="center"/>
            </w:pPr>
            <w:r>
              <w:t>655</w:t>
            </w:r>
          </w:p>
        </w:tc>
        <w:tc>
          <w:tcPr>
            <w:tcW w:w="810" w:type="dxa"/>
          </w:tcPr>
          <w:p w:rsidR="006F7DC1" w:rsidRPr="00AA1529" w:rsidRDefault="006F7DC1" w:rsidP="00D10CB0">
            <w:r w:rsidRPr="00AA1529">
              <w:t>5783</w:t>
            </w:r>
          </w:p>
        </w:tc>
        <w:tc>
          <w:tcPr>
            <w:tcW w:w="990" w:type="dxa"/>
          </w:tcPr>
          <w:p w:rsidR="006F7DC1" w:rsidRPr="00BB19BA" w:rsidRDefault="006F7DC1" w:rsidP="00D10CB0">
            <w:pPr>
              <w:rPr>
                <w:i/>
              </w:rPr>
            </w:pPr>
            <w:proofErr w:type="spellStart"/>
            <w:r w:rsidRPr="00BB19BA">
              <w:rPr>
                <w:i/>
              </w:rPr>
              <w:t>pilA</w:t>
            </w:r>
            <w:proofErr w:type="spellEnd"/>
          </w:p>
        </w:tc>
        <w:tc>
          <w:tcPr>
            <w:tcW w:w="1440" w:type="dxa"/>
          </w:tcPr>
          <w:p w:rsidR="006F7DC1" w:rsidRDefault="006F7DC1" w:rsidP="00D10CB0">
            <w:pPr>
              <w:jc w:val="center"/>
            </w:pPr>
            <w:r>
              <w:t>-173</w:t>
            </w:r>
          </w:p>
        </w:tc>
        <w:tc>
          <w:tcPr>
            <w:tcW w:w="2610" w:type="dxa"/>
          </w:tcPr>
          <w:p w:rsidR="006F7DC1" w:rsidRDefault="006F7DC1" w:rsidP="00D10CB0">
            <w:r>
              <w:t>S motility</w:t>
            </w:r>
          </w:p>
        </w:tc>
        <w:tc>
          <w:tcPr>
            <w:tcW w:w="1890" w:type="dxa"/>
          </w:tcPr>
          <w:p w:rsidR="006F7DC1" w:rsidRDefault="006F7DC1" w:rsidP="00D10CB0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6F7DC1" w:rsidRDefault="00915332" w:rsidP="00915332">
            <w:pPr>
              <w:jc w:val="center"/>
            </w:pPr>
            <w:r>
              <w:t>Nm</w:t>
            </w:r>
          </w:p>
        </w:tc>
        <w:tc>
          <w:tcPr>
            <w:tcW w:w="1170" w:type="dxa"/>
          </w:tcPr>
          <w:p w:rsidR="006F7DC1" w:rsidRDefault="006F7DC1" w:rsidP="00915332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:rsidR="006F7DC1" w:rsidRDefault="00D61FDE" w:rsidP="00E652C1">
            <w:pPr>
              <w:jc w:val="center"/>
            </w:pPr>
            <w:r>
              <w:t>-</w:t>
            </w:r>
          </w:p>
        </w:tc>
      </w:tr>
    </w:tbl>
    <w:p w:rsidR="009359A5" w:rsidRDefault="00E44F73" w:rsidP="00EC0756">
      <w:pPr>
        <w:spacing w:after="0" w:line="240" w:lineRule="auto"/>
        <w:rPr>
          <w:b/>
        </w:rPr>
      </w:pPr>
      <w:r>
        <w:rPr>
          <w:b/>
        </w:rPr>
        <w:t xml:space="preserve"> </w:t>
      </w:r>
      <w:r w:rsidR="00025F80">
        <w:rPr>
          <w:b/>
        </w:rPr>
        <w:t xml:space="preserve">Additional file </w:t>
      </w:r>
      <w:proofErr w:type="gramStart"/>
      <w:r w:rsidR="00B9397C">
        <w:rPr>
          <w:b/>
        </w:rPr>
        <w:t>9</w:t>
      </w:r>
      <w:r w:rsidR="00FC53C5">
        <w:rPr>
          <w:b/>
        </w:rPr>
        <w:t xml:space="preserve">  </w:t>
      </w:r>
      <w:r w:rsidR="00BC5DB8">
        <w:rPr>
          <w:b/>
        </w:rPr>
        <w:t>Summary</w:t>
      </w:r>
      <w:proofErr w:type="gramEnd"/>
      <w:r w:rsidR="00BC5DB8">
        <w:rPr>
          <w:b/>
        </w:rPr>
        <w:t xml:space="preserve"> of His</w:t>
      </w:r>
      <w:r w:rsidR="00BC5DB8">
        <w:rPr>
          <w:b/>
          <w:vertAlign w:val="subscript"/>
        </w:rPr>
        <w:t>10</w:t>
      </w:r>
      <w:r w:rsidR="00BC5DB8">
        <w:rPr>
          <w:b/>
        </w:rPr>
        <w:t>-MrpC2 and FruA-His</w:t>
      </w:r>
      <w:r w:rsidR="00BC5DB8">
        <w:rPr>
          <w:b/>
          <w:vertAlign w:val="subscript"/>
        </w:rPr>
        <w:t>6</w:t>
      </w:r>
      <w:r w:rsidR="00BC5DB8">
        <w:rPr>
          <w:b/>
        </w:rPr>
        <w:t xml:space="preserve"> binding to DNA fragments in EMSAs</w:t>
      </w:r>
    </w:p>
    <w:p w:rsidR="00E44F73" w:rsidRDefault="00E44F73" w:rsidP="00EC0756">
      <w:pPr>
        <w:spacing w:after="0" w:line="240" w:lineRule="auto"/>
        <w:rPr>
          <w:b/>
        </w:rPr>
      </w:pPr>
    </w:p>
    <w:p w:rsidR="00E44F73" w:rsidRDefault="00E44F73" w:rsidP="00EC0756">
      <w:pPr>
        <w:spacing w:after="0" w:line="240" w:lineRule="auto"/>
      </w:pPr>
      <w:proofErr w:type="gramStart"/>
      <w:r>
        <w:rPr>
          <w:b/>
          <w:vertAlign w:val="superscript"/>
        </w:rPr>
        <w:t>a</w:t>
      </w:r>
      <w:proofErr w:type="gramEnd"/>
      <w:r>
        <w:rPr>
          <w:b/>
        </w:rPr>
        <w:t xml:space="preserve"> </w:t>
      </w:r>
      <w:r>
        <w:t xml:space="preserve">From </w:t>
      </w:r>
      <w:r w:rsidR="00642C8E">
        <w:t xml:space="preserve">Additional file </w:t>
      </w:r>
      <w:r w:rsidR="00B9397C">
        <w:t>3</w:t>
      </w:r>
      <w:r>
        <w:t xml:space="preserve">.  Note that the </w:t>
      </w:r>
      <w:proofErr w:type="spellStart"/>
      <w:r>
        <w:t>ChIP-seq</w:t>
      </w:r>
      <w:proofErr w:type="spellEnd"/>
      <w:r>
        <w:t xml:space="preserve"> peak at -330 relative to the </w:t>
      </w:r>
      <w:proofErr w:type="spellStart"/>
      <w:r>
        <w:rPr>
          <w:i/>
        </w:rPr>
        <w:t>fruA</w:t>
      </w:r>
      <w:proofErr w:type="spellEnd"/>
      <w:r>
        <w:t xml:space="preserve"> start </w:t>
      </w:r>
      <w:proofErr w:type="spellStart"/>
      <w:r>
        <w:t>codon</w:t>
      </w:r>
      <w:proofErr w:type="spellEnd"/>
      <w:r>
        <w:t xml:space="preserve"> is at -98 relative </w:t>
      </w:r>
      <w:r w:rsidR="0093777A">
        <w:t xml:space="preserve">to the predicted start </w:t>
      </w:r>
      <w:proofErr w:type="spellStart"/>
      <w:r w:rsidR="0093777A">
        <w:t>codon</w:t>
      </w:r>
      <w:proofErr w:type="spellEnd"/>
      <w:r w:rsidR="0093777A">
        <w:t xml:space="preserve"> of </w:t>
      </w:r>
      <w:r w:rsidRPr="00AA1529">
        <w:t>MXAN</w:t>
      </w:r>
      <w:r w:rsidR="00AA1529">
        <w:t>_</w:t>
      </w:r>
      <w:r w:rsidRPr="00AA1529">
        <w:t>3116</w:t>
      </w:r>
      <w:r>
        <w:t>,</w:t>
      </w:r>
      <w:r w:rsidR="00642C8E">
        <w:t xml:space="preserve"> as listed in Additional file </w:t>
      </w:r>
      <w:r w:rsidR="00B9397C">
        <w:t>3</w:t>
      </w:r>
      <w:r w:rsidR="00D10CB0">
        <w:t>.</w:t>
      </w:r>
      <w:r>
        <w:t xml:space="preserve"> </w:t>
      </w:r>
    </w:p>
    <w:p w:rsidR="000751AF" w:rsidRPr="000751AF" w:rsidRDefault="000751AF" w:rsidP="00EC0756">
      <w:pPr>
        <w:spacing w:after="0" w:line="240" w:lineRule="auto"/>
      </w:pPr>
      <w:proofErr w:type="gramStart"/>
      <w:r>
        <w:rPr>
          <w:vertAlign w:val="superscript"/>
        </w:rPr>
        <w:t>b</w:t>
      </w:r>
      <w:proofErr w:type="gramEnd"/>
      <w:r w:rsidR="00B9397C">
        <w:t xml:space="preserve"> From Additional files 3, 6</w:t>
      </w:r>
      <w:r w:rsidR="00642C8E">
        <w:t xml:space="preserve">, and </w:t>
      </w:r>
      <w:r w:rsidR="00B9397C">
        <w:t>7</w:t>
      </w:r>
      <w:r>
        <w:t xml:space="preserve">.  See the text or </w:t>
      </w:r>
      <w:r w:rsidR="00642C8E">
        <w:t xml:space="preserve">Additional file </w:t>
      </w:r>
      <w:r w:rsidR="00B9397C">
        <w:t>6</w:t>
      </w:r>
      <w:r>
        <w:t xml:space="preserve"> for references.</w:t>
      </w:r>
    </w:p>
    <w:p w:rsidR="00D10CB0" w:rsidRDefault="000751AF" w:rsidP="00EC0756">
      <w:pPr>
        <w:spacing w:after="0" w:line="240" w:lineRule="auto"/>
      </w:pPr>
      <w:proofErr w:type="gramStart"/>
      <w:r>
        <w:rPr>
          <w:vertAlign w:val="superscript"/>
        </w:rPr>
        <w:lastRenderedPageBreak/>
        <w:t>c</w:t>
      </w:r>
      <w:proofErr w:type="gramEnd"/>
      <w:r w:rsidR="00B9397C">
        <w:t xml:space="preserve"> From Figure</w:t>
      </w:r>
      <w:r w:rsidR="00741D2F">
        <w:t xml:space="preserve"> 4 and </w:t>
      </w:r>
      <w:r w:rsidR="00B9397C">
        <w:t>Additional file 10</w:t>
      </w:r>
      <w:r w:rsidR="00D10CB0">
        <w:t xml:space="preserve">.  </w:t>
      </w:r>
      <w:proofErr w:type="spellStart"/>
      <w:proofErr w:type="gramStart"/>
      <w:r w:rsidR="00D10CB0">
        <w:t>Nt</w:t>
      </w:r>
      <w:proofErr w:type="spellEnd"/>
      <w:proofErr w:type="gramEnd"/>
      <w:r w:rsidR="00D10CB0">
        <w:t>, not tested.</w:t>
      </w:r>
    </w:p>
    <w:p w:rsidR="00D77DC3" w:rsidRDefault="00D77DC3" w:rsidP="00EC0756">
      <w:pPr>
        <w:spacing w:after="0" w:line="240" w:lineRule="auto"/>
      </w:pPr>
      <w:proofErr w:type="gramStart"/>
      <w:r>
        <w:rPr>
          <w:vertAlign w:val="superscript"/>
        </w:rPr>
        <w:t>d</w:t>
      </w:r>
      <w:proofErr w:type="gramEnd"/>
      <w:r>
        <w:t xml:space="preserve"> From Figure 5.  </w:t>
      </w:r>
      <w:proofErr w:type="spellStart"/>
      <w:proofErr w:type="gramStart"/>
      <w:r>
        <w:t>Nt</w:t>
      </w:r>
      <w:proofErr w:type="spellEnd"/>
      <w:proofErr w:type="gramEnd"/>
      <w:r>
        <w:t>, not tested; Nm, no match.</w:t>
      </w:r>
    </w:p>
    <w:p w:rsidR="00915332" w:rsidRPr="00915332" w:rsidRDefault="00915332" w:rsidP="00EC0756">
      <w:pPr>
        <w:spacing w:after="0" w:line="240" w:lineRule="auto"/>
      </w:pPr>
      <w:r>
        <w:rPr>
          <w:vertAlign w:val="superscript"/>
        </w:rPr>
        <w:t>e</w:t>
      </w:r>
      <w:r w:rsidR="00B9397C">
        <w:t xml:space="preserve"> From Figure 6 and Additional file 10</w:t>
      </w:r>
      <w:r>
        <w:t>.</w:t>
      </w:r>
      <w:r w:rsidR="00F11D90">
        <w:t xml:space="preserve">  </w:t>
      </w:r>
      <w:proofErr w:type="spellStart"/>
      <w:proofErr w:type="gramStart"/>
      <w:r w:rsidR="00F11D90">
        <w:t>Nt</w:t>
      </w:r>
      <w:proofErr w:type="spellEnd"/>
      <w:proofErr w:type="gramEnd"/>
      <w:r w:rsidR="00F11D90">
        <w:t xml:space="preserve">, not tested. </w:t>
      </w:r>
      <w:r w:rsidR="00851387">
        <w:t xml:space="preserve"> Note that cooperative binding was not observed at a low concentration of His</w:t>
      </w:r>
      <w:r w:rsidR="00851387">
        <w:rPr>
          <w:vertAlign w:val="subscript"/>
        </w:rPr>
        <w:t>10</w:t>
      </w:r>
      <w:r w:rsidR="00851387">
        <w:t xml:space="preserve">-MrpC2 for </w:t>
      </w:r>
      <w:r w:rsidR="00851387" w:rsidRPr="00AA1529">
        <w:t>MXAN</w:t>
      </w:r>
      <w:r w:rsidR="00AA1529">
        <w:t>_</w:t>
      </w:r>
      <w:r w:rsidR="00851387" w:rsidRPr="00AA1529">
        <w:t>5802</w:t>
      </w:r>
      <w:r w:rsidR="00D61FDE">
        <w:t>.</w:t>
      </w:r>
      <w:r w:rsidR="00F11D90">
        <w:t xml:space="preserve"> </w:t>
      </w:r>
      <w:r>
        <w:t xml:space="preserve">  </w:t>
      </w:r>
    </w:p>
    <w:sectPr w:rsidR="00915332" w:rsidRPr="00915332" w:rsidSect="000751AF">
      <w:pgSz w:w="15840" w:h="12240" w:orient="landscape"/>
      <w:pgMar w:top="1440" w:right="1440" w:bottom="720" w:left="144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7B59"/>
    <w:rsid w:val="000250B4"/>
    <w:rsid w:val="00025F80"/>
    <w:rsid w:val="00036C06"/>
    <w:rsid w:val="000751AF"/>
    <w:rsid w:val="00113ECB"/>
    <w:rsid w:val="0017152D"/>
    <w:rsid w:val="00257B59"/>
    <w:rsid w:val="00287B5C"/>
    <w:rsid w:val="00336FA0"/>
    <w:rsid w:val="003B3011"/>
    <w:rsid w:val="004051B1"/>
    <w:rsid w:val="00483669"/>
    <w:rsid w:val="00642C8E"/>
    <w:rsid w:val="006E6062"/>
    <w:rsid w:val="006F7DC1"/>
    <w:rsid w:val="00711EA7"/>
    <w:rsid w:val="0073211C"/>
    <w:rsid w:val="00741D2F"/>
    <w:rsid w:val="00751B1A"/>
    <w:rsid w:val="00766BD4"/>
    <w:rsid w:val="00797534"/>
    <w:rsid w:val="0082666A"/>
    <w:rsid w:val="008468B5"/>
    <w:rsid w:val="00851387"/>
    <w:rsid w:val="00872DB2"/>
    <w:rsid w:val="008E2B52"/>
    <w:rsid w:val="00915332"/>
    <w:rsid w:val="009359A5"/>
    <w:rsid w:val="0093777A"/>
    <w:rsid w:val="009D6878"/>
    <w:rsid w:val="00A20CE2"/>
    <w:rsid w:val="00AA1529"/>
    <w:rsid w:val="00B4646F"/>
    <w:rsid w:val="00B9397C"/>
    <w:rsid w:val="00BB19BA"/>
    <w:rsid w:val="00BC5DB8"/>
    <w:rsid w:val="00BF234A"/>
    <w:rsid w:val="00CB7CE6"/>
    <w:rsid w:val="00D10CB0"/>
    <w:rsid w:val="00D61FDE"/>
    <w:rsid w:val="00D77DC3"/>
    <w:rsid w:val="00DA3835"/>
    <w:rsid w:val="00E00D6B"/>
    <w:rsid w:val="00E44F73"/>
    <w:rsid w:val="00E61FBC"/>
    <w:rsid w:val="00E652C1"/>
    <w:rsid w:val="00E95F4F"/>
    <w:rsid w:val="00EC0756"/>
    <w:rsid w:val="00EE279D"/>
    <w:rsid w:val="00F11D90"/>
    <w:rsid w:val="00FC5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B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19</cp:revision>
  <dcterms:created xsi:type="dcterms:W3CDTF">2014-03-10T16:15:00Z</dcterms:created>
  <dcterms:modified xsi:type="dcterms:W3CDTF">2014-09-11T18:37:00Z</dcterms:modified>
</cp:coreProperties>
</file>